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97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autoSpaceDE w:val="false"/>
        <w:spacing w:lineRule="auto" w:line="297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autoSpaceDE w:val="false"/>
        <w:spacing w:lineRule="auto" w:line="297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le 4: S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  <w:b/>
          <w:bCs/>
        </w:rPr>
        <w:t>. Description of the Risk of Bias f</w:t>
      </w:r>
      <w:r>
        <w:rPr>
          <w:rFonts w:cs="Times New Roman" w:ascii="Times New Roman" w:hAnsi="Times New Roman"/>
          <w:b/>
          <w:bCs/>
        </w:rPr>
        <w:t>or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</w:rPr>
        <w:t>12</w:t>
      </w:r>
      <w:r>
        <w:rPr>
          <w:rFonts w:cs="Times New Roman" w:ascii="Times New Roman" w:hAnsi="Times New Roman"/>
          <w:b/>
          <w:bCs/>
        </w:rPr>
        <w:t xml:space="preserve"> Included Studies.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84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CJHCC O+ Adv O T 0de 51fd 2;Arial Unicode MS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Domains </w:t>
            </w:r>
          </w:p>
        </w:tc>
        <w:tc>
          <w:tcPr>
            <w:tcW w:w="6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CJHCC O+ Adv O T 0de 51fd 2;Arial Unicode MS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Description 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CJHCC O+ Adv O T 0de 51fd 2;Arial Unicode MS" w:cs="Times New Roman" w:ascii="Times New Roman" w:hAnsi="Times New Roman"/>
                <w:color w:val="000000"/>
                <w:kern w:val="0"/>
                <w:szCs w:val="21"/>
              </w:rPr>
              <w:t>Random sequence generation</w:t>
            </w:r>
          </w:p>
        </w:tc>
        <w:tc>
          <w:tcPr>
            <w:tcW w:w="68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Nine studies </w:t>
            </w:r>
            <w:r>
              <w:fldChar w:fldCharType="begin"/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  <w:t>[23, 27-32, 41, 42]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clearly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described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the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methods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for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the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generation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of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randomized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sequences, one study </w:t>
            </w:r>
            <w:r>
              <w:fldChar w:fldCharType="begin"/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  <w:t>[25]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had unclear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methods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for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the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generation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of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randomized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sequences (The authors have been contacted for detailed method of randomization, however, the email address was invalid.)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and the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other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two </w:t>
            </w:r>
            <w:r>
              <w:fldChar w:fldCharType="begin"/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  <w:t>[24, 26]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were quasi randomized trial.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CJHCC O+ Adv O T 0de 51fd 2;Arial Unicode MS" w:cs="Times New Roman" w:ascii="Times New Roman" w:hAnsi="Times New Roman"/>
                <w:color w:val="000000"/>
                <w:kern w:val="0"/>
                <w:szCs w:val="21"/>
              </w:rPr>
              <w:t>Allocation concealment</w:t>
            </w:r>
          </w:p>
        </w:tc>
        <w:tc>
          <w:tcPr>
            <w:tcW w:w="684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Eight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studies </w:t>
            </w:r>
            <w:r>
              <w:fldChar w:fldCharType="begin"/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  <w:t>[23, 27, 28, 30-32, 41, 42]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used nontransparent envelopes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or other method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to conceal the allocation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, two </w:t>
            </w:r>
            <w:r>
              <w:fldChar w:fldCharType="begin"/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  <w:t>[25, 26]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did not conceal the allocation, and the other two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fldChar w:fldCharType="begin"/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  <w:t>[24, 29]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eastAsia="CJHCC O+ Adv O T 0de 51fd 2;Arial Unicode MS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did not mention whether allocation concealment was used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CJHCC O+ Adv O T 0de 51fd 2;Arial Unicode MS" w:cs="Times New Roman" w:ascii="Times New Roman" w:hAnsi="Times New Roman"/>
                <w:color w:val="000000"/>
                <w:kern w:val="0"/>
                <w:szCs w:val="21"/>
              </w:rPr>
              <w:t>Blinding of participants, personnel, and outcome assessment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Although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no study used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blinded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method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the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authors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judged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that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the outcome would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not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be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likely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to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be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in</w:t>
            </w:r>
            <w:r>
              <w:rPr>
                <w:rFonts w:eastAsia="CJIBA E+ Adv O T 0de 51fd 2+fb;Arial Unicode MS" w:cs="Times New Roman" w:ascii="Times New Roman" w:hAnsi="Times New Roman"/>
                <w:szCs w:val="21"/>
              </w:rPr>
              <w:t>fl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uenced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as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the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patients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were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under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emergent setting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and not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aware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of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their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grouping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>. Moreover</w:t>
            </w:r>
            <w:r>
              <w:rPr>
                <w:rFonts w:cs="Times New Roman" w:ascii="Times New Roman" w:hAnsi="Times New Roman"/>
                <w:szCs w:val="21"/>
              </w:rPr>
              <w:t>, it is always impossible to blind the personnel</w:t>
            </w:r>
            <w:r>
              <w:rPr>
                <w:rFonts w:eastAsia="CJHCC O+ Adv O T 0de 51fd 2;Arial Unicode MS" w:cs="Times New Roman" w:ascii="Times New Roman" w:hAnsi="Times New Roman"/>
                <w:szCs w:val="21"/>
              </w:rPr>
              <w:t xml:space="preserve"> due to </w:t>
            </w:r>
            <w:r>
              <w:rPr>
                <w:rFonts w:cs="Times New Roman" w:ascii="Times New Roman" w:hAnsi="Times New Roman"/>
                <w:szCs w:val="21"/>
              </w:rPr>
              <w:t>the nature of the setting and intervention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Incomplete outcome data</w:t>
            </w:r>
          </w:p>
        </w:tc>
        <w:tc>
          <w:tcPr>
            <w:tcW w:w="684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ne study lost 24.2% data on intubation outcomes and did not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rovid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asons for missing data 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[25]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w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tudies excluded patients with balanced numbers across two groups and similar reasons for missing dat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[26, 31]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No missing data was reported in other studies.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Selective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reporting</w:t>
            </w:r>
          </w:p>
        </w:tc>
        <w:tc>
          <w:tcPr>
            <w:tcW w:w="684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e published studies reported all expected outcomes.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Other bias</w:t>
            </w:r>
          </w:p>
        </w:tc>
        <w:tc>
          <w:tcPr>
            <w:tcW w:w="68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CJHCC O+ Adv O T 0de 51fd 2;Arial Unicode MS" w:cs="Times New Roman" w:ascii="Times New Roman" w:hAnsi="Times New Roman"/>
                <w:kern w:val="0"/>
                <w:szCs w:val="21"/>
              </w:rPr>
              <w:t>The study appeared to be free of other sources of bias.</w:t>
            </w:r>
          </w:p>
        </w:tc>
      </w:tr>
    </w:tbl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97"/>
        <w:rPr>
          <w:rFonts w:ascii="Times New Roman" w:hAnsi="Times New Roman" w:cs="SimSun;宋体"/>
          <w:b/>
          <w:b/>
          <w:bCs/>
          <w:szCs w:val="21"/>
        </w:rPr>
      </w:pPr>
      <w:r>
        <w:rPr>
          <w:rFonts w:cs="SimSun;宋体" w:ascii="Times New Roman" w:hAnsi="Times New Roman"/>
          <w:b/>
          <w:bCs/>
          <w:szCs w:val="21"/>
        </w:rPr>
      </w:r>
    </w:p>
    <w:p>
      <w:pPr>
        <w:pStyle w:val="Normal"/>
        <w:autoSpaceDE w:val="false"/>
        <w:spacing w:lineRule="auto" w:line="297"/>
        <w:jc w:val="center"/>
        <w:rPr>
          <w:rFonts w:ascii="Times New Roman" w:hAnsi="Times New Roman" w:cs="SimSun;宋体"/>
          <w:bCs/>
          <w:szCs w:val="21"/>
        </w:rPr>
      </w:pPr>
      <w:r>
        <w:rPr>
          <w:rFonts w:cs="SimSun;宋体" w:ascii="Times New Roman" w:hAnsi="Times New Roman"/>
          <w:bCs/>
          <w:szCs w:val="21"/>
        </w:rPr>
      </w:r>
    </w:p>
    <w:sectPr>
      <w:headerReference w:type="default" r:id="rId2"/>
      <w:type w:val="nextPage"/>
      <w:pgSz w:w="11906" w:h="16838"/>
      <w:pgMar w:left="1588" w:right="1588" w:gutter="0" w:header="851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1" w:color="000000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8T04:07:00Z</dcterms:created>
  <dc:creator>Dell</dc:creator>
  <dc:description/>
  <cp:keywords/>
  <dc:language>en-US</dc:language>
  <cp:lastModifiedBy>NCADAYONA</cp:lastModifiedBy>
  <dcterms:modified xsi:type="dcterms:W3CDTF">2017-11-09T13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